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8. eQTL analyses on 76 TSS regional high LD SNP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206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468"/>
        <w:gridCol w:w="708"/>
        <w:gridCol w:w="1418"/>
        <w:gridCol w:w="1276"/>
        <w:gridCol w:w="1842"/>
        <w:gridCol w:w="2127"/>
      </w:tblGrid>
      <w:tr>
        <w:trPr>
          <w:trHeight w:val="30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index SNP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igh LD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arget Gen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eQTL 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ell type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25291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GC3364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32E-149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onocytes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Zeller et al., 2010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33149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GC3364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.99E-169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onocytes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Zeller et al., 2010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6504950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722219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OX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00E-19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onocytes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Zeller et al., 2010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2046210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776363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6orf9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.85E-1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onocytes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Zeller et al., 2010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25291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40E-0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Stranger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25291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.00E-0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Stranger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25291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10E-0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Stranger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25291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50E-0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Stranger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25292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00E-0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Stranger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25292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50E-0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Stranger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25292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.10E-0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Stranger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33149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.60E-0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Stranger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33149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10E-0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Stranger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70269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80E-0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Stranger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70269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.90E-0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Stranger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2363956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10024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DE4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.60E-0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Stranger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325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80E-0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Stranger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325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00E-0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Stranger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325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50E-0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Stranger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325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10E-0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Stranger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3255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80E-0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Stranger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25292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50E-0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dipose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Nica et al., 2011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25292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.00E-0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dipose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Nica et al., 2011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25292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40E-09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Nica et al., 2011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25292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30E-0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Nica et al., 2011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70269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40E-0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dipose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Nica et al., 2011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70269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.10E-09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Nica et al., 2011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70269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80E-0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Nica et al., 2011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325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40E-0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dipose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Nica et al., 2011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325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.70E-0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dipose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Nica et al., 2011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325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.70E-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Nica et al., 2011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325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.20E-09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Nica et al., 2011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3255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.60E-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Nica et al., 2011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3255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.90E-0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Nica et al., 2011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6504950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1774534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OX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&lt;1e-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dipose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6504950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1774534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OX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&lt;1e-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4808801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238508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LL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&lt;1e-3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33149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&lt;1e-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dipose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33149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&lt;1e-2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33149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&lt;1e-2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11552449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376193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BCL2L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&lt;1e-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390307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6338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BANF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&lt;1e-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dipose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390307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6338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TSW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&lt;1e-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390307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6338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TSW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&lt;1e-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2380205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660232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NKRD1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&lt;1e-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70269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&lt;1e-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dipose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70269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&lt;1e-1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70269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&lt;1e-1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6504950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722219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OX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&lt;1e-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dipose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6504950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722219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OX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&lt;1e-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6504950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722627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OX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&lt;1e-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325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&lt;1e-1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dipose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325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&lt;1e-2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325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&lt;1e-2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3255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&lt;1e-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dipose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3255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&lt;1e-1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3255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&lt;1e-1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6504950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991518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OX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&lt;1e-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dipose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6504950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991518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OX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&lt;1e-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mphoblastoid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index SNP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igh LD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arget Gen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QTL Bayes Factor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ell type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146600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7.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lymphoblastoid 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19224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6.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lymphoblastoid 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19405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5.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lymphoblastoid 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25291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6.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lymphoblastoid 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25291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6.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lymphoblastoid 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25292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7.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lymphoblastoid 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25292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7.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lymphoblastoid 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4245739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292653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DM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4.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lymphoblastoid 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4245739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301460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DM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3.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lymphoblastoid 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33149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7.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lymphoblastoid 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3331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8.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lymphoblastoid 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4245739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424573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DM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2.7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lymphoblastoid 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4245739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424573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DM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2.7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lymphoblastoid 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4245739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495107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DM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6.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lymphoblastoid 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70269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1.7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lymphoblastoid 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3253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7.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lymphoblastoid 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3253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7.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lymphoblastoid 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3253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7.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lymphoblastoid 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325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2.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lymphoblastoid 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83255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5orf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8.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lymphoblastoid 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(Mangravite et al., in review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01:01:00Z</dcterms:created>
  <dc:creator>Suhn kyong Rhie</dc:creator>
  <dc:description/>
  <cp:keywords/>
  <dc:language>en-US</dc:language>
  <cp:lastModifiedBy>Suhn kyong Rhie</cp:lastModifiedBy>
  <dcterms:modified xsi:type="dcterms:W3CDTF">2013-03-14T01:01:00Z</dcterms:modified>
  <cp:revision>2</cp:revision>
  <dc:subject/>
  <dc:title/>
</cp:coreProperties>
</file>